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B2D5E" w14:textId="6C2D157E" w:rsidR="00722187" w:rsidRPr="00722187" w:rsidRDefault="00722187" w:rsidP="0072218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1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0A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22187">
        <w:rPr>
          <w:rFonts w:ascii="Times New Roman" w:hAnsi="Times New Roman" w:cs="Times New Roman"/>
          <w:b/>
          <w:bCs/>
          <w:sz w:val="24"/>
          <w:szCs w:val="24"/>
        </w:rPr>
        <w:t xml:space="preserve"> Table: Ablett classification</w:t>
      </w:r>
      <w:r w:rsidR="00816F4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2187">
        <w:rPr>
          <w:rFonts w:ascii="Times New Roman" w:hAnsi="Times New Roman" w:cs="Times New Roman"/>
          <w:b/>
          <w:bCs/>
          <w:sz w:val="24"/>
          <w:szCs w:val="24"/>
        </w:rPr>
        <w:t xml:space="preserve"> of tetanus severity</w:t>
      </w:r>
    </w:p>
    <w:tbl>
      <w:tblPr>
        <w:tblStyle w:val="TableGrid"/>
        <w:tblW w:w="9409" w:type="dxa"/>
        <w:tblLook w:val="04A0" w:firstRow="1" w:lastRow="0" w:firstColumn="1" w:lastColumn="0" w:noHBand="0" w:noVBand="1"/>
      </w:tblPr>
      <w:tblGrid>
        <w:gridCol w:w="1715"/>
        <w:gridCol w:w="7694"/>
      </w:tblGrid>
      <w:tr w:rsidR="00722187" w14:paraId="2D606F5A" w14:textId="77777777" w:rsidTr="00722187">
        <w:trPr>
          <w:trHeight w:val="333"/>
        </w:trPr>
        <w:tc>
          <w:tcPr>
            <w:tcW w:w="1715" w:type="dxa"/>
          </w:tcPr>
          <w:p w14:paraId="3EF509D5" w14:textId="73D5417F" w:rsidR="00722187" w:rsidRPr="00722187" w:rsidRDefault="00722187" w:rsidP="007221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s</w:t>
            </w:r>
          </w:p>
        </w:tc>
        <w:tc>
          <w:tcPr>
            <w:tcW w:w="7694" w:type="dxa"/>
          </w:tcPr>
          <w:p w14:paraId="59870F3D" w14:textId="1097E73C" w:rsidR="00722187" w:rsidRPr="00722187" w:rsidRDefault="00722187" w:rsidP="007221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</w:tr>
      <w:tr w:rsidR="00722187" w14:paraId="3087A1B7" w14:textId="77777777" w:rsidTr="00722187">
        <w:trPr>
          <w:trHeight w:val="1762"/>
        </w:trPr>
        <w:tc>
          <w:tcPr>
            <w:tcW w:w="1715" w:type="dxa"/>
          </w:tcPr>
          <w:p w14:paraId="5D6AAB77" w14:textId="0C0B7B2C" w:rsidR="00722187" w:rsidRPr="00722187" w:rsidRDefault="00722187" w:rsidP="007221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: Mild</w:t>
            </w:r>
          </w:p>
        </w:tc>
        <w:tc>
          <w:tcPr>
            <w:tcW w:w="7694" w:type="dxa"/>
          </w:tcPr>
          <w:p w14:paraId="64708522" w14:textId="77777777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Mild to moderate trismus </w:t>
            </w:r>
          </w:p>
          <w:p w14:paraId="2D09532C" w14:textId="77777777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Generalized spasticity </w:t>
            </w:r>
          </w:p>
          <w:p w14:paraId="3456E0CB" w14:textId="77777777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No respiratory compromise </w:t>
            </w:r>
          </w:p>
          <w:p w14:paraId="2726AEC7" w14:textId="77777777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No spasms </w:t>
            </w:r>
          </w:p>
          <w:p w14:paraId="6040C9B9" w14:textId="28C4D229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>Little or no dysphagia</w:t>
            </w:r>
          </w:p>
        </w:tc>
      </w:tr>
      <w:tr w:rsidR="00722187" w14:paraId="10BF20D7" w14:textId="77777777" w:rsidTr="00722187">
        <w:trPr>
          <w:trHeight w:val="2095"/>
        </w:trPr>
        <w:tc>
          <w:tcPr>
            <w:tcW w:w="1715" w:type="dxa"/>
          </w:tcPr>
          <w:p w14:paraId="17FB5113" w14:textId="21E959C3" w:rsidR="00722187" w:rsidRPr="00722187" w:rsidRDefault="00722187" w:rsidP="007221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: Moderate</w:t>
            </w:r>
          </w:p>
        </w:tc>
        <w:tc>
          <w:tcPr>
            <w:tcW w:w="7694" w:type="dxa"/>
          </w:tcPr>
          <w:p w14:paraId="058315D6" w14:textId="24D2362A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Moderate trismus </w:t>
            </w:r>
          </w:p>
          <w:p w14:paraId="649BC8AB" w14:textId="28E9DBBF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Marked rigidity </w:t>
            </w:r>
          </w:p>
          <w:p w14:paraId="6C04B364" w14:textId="47A5A194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Mild to moderate but short spasms </w:t>
            </w:r>
          </w:p>
          <w:p w14:paraId="33E96AF1" w14:textId="476E42C7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>Moderate respiratory compromise with an increased respiratory rate (&gt;30 breaths per min)</w:t>
            </w:r>
          </w:p>
          <w:p w14:paraId="1F6214A7" w14:textId="383472C6" w:rsidR="00722187" w:rsidRPr="00722187" w:rsidRDefault="00722187" w:rsidP="007221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>Mild dysphagia</w:t>
            </w:r>
          </w:p>
        </w:tc>
      </w:tr>
      <w:tr w:rsidR="00722187" w14:paraId="24A458D8" w14:textId="77777777" w:rsidTr="00722187">
        <w:trPr>
          <w:trHeight w:val="2476"/>
        </w:trPr>
        <w:tc>
          <w:tcPr>
            <w:tcW w:w="1715" w:type="dxa"/>
          </w:tcPr>
          <w:p w14:paraId="759B5A5E" w14:textId="397C045B" w:rsidR="00722187" w:rsidRPr="00722187" w:rsidRDefault="00722187" w:rsidP="007221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: Severe</w:t>
            </w:r>
          </w:p>
        </w:tc>
        <w:tc>
          <w:tcPr>
            <w:tcW w:w="7694" w:type="dxa"/>
          </w:tcPr>
          <w:p w14:paraId="704F9030" w14:textId="77777777" w:rsidR="00722187" w:rsidRPr="00722187" w:rsidRDefault="00722187" w:rsidP="007221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Severe trismus </w:t>
            </w:r>
          </w:p>
          <w:p w14:paraId="69FA711D" w14:textId="77777777" w:rsidR="00722187" w:rsidRPr="00722187" w:rsidRDefault="00722187" w:rsidP="007221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Generalised spasticity </w:t>
            </w:r>
          </w:p>
          <w:p w14:paraId="1CBF136B" w14:textId="77777777" w:rsidR="00722187" w:rsidRPr="00722187" w:rsidRDefault="00722187" w:rsidP="007221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Reflex prolonged spasms </w:t>
            </w:r>
          </w:p>
          <w:p w14:paraId="295B66A5" w14:textId="77777777" w:rsidR="00722187" w:rsidRPr="00722187" w:rsidRDefault="00722187" w:rsidP="007221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Increased respiratory rate (&gt;40 breaths per min) </w:t>
            </w:r>
          </w:p>
          <w:p w14:paraId="2A703CC4" w14:textId="77777777" w:rsidR="00722187" w:rsidRPr="00722187" w:rsidRDefault="00722187" w:rsidP="007221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Apnoeic spells </w:t>
            </w:r>
          </w:p>
          <w:p w14:paraId="372AC5E2" w14:textId="77777777" w:rsidR="00722187" w:rsidRPr="00722187" w:rsidRDefault="00722187" w:rsidP="007221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Severe dysphagia </w:t>
            </w:r>
          </w:p>
          <w:p w14:paraId="63E6B46B" w14:textId="5E8F3680" w:rsidR="00722187" w:rsidRPr="00722187" w:rsidRDefault="00722187" w:rsidP="007221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>Tachycardia (&gt;120 beats per min)</w:t>
            </w:r>
          </w:p>
        </w:tc>
      </w:tr>
      <w:tr w:rsidR="00722187" w14:paraId="54DAB2F1" w14:textId="77777777" w:rsidTr="00722187">
        <w:trPr>
          <w:trHeight w:val="1397"/>
        </w:trPr>
        <w:tc>
          <w:tcPr>
            <w:tcW w:w="1715" w:type="dxa"/>
          </w:tcPr>
          <w:p w14:paraId="562B58D0" w14:textId="1D64610F" w:rsidR="00722187" w:rsidRPr="00722187" w:rsidRDefault="00722187" w:rsidP="007221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4: Very Severe</w:t>
            </w:r>
          </w:p>
        </w:tc>
        <w:tc>
          <w:tcPr>
            <w:tcW w:w="7694" w:type="dxa"/>
          </w:tcPr>
          <w:p w14:paraId="28DB9E90" w14:textId="77777777" w:rsidR="00722187" w:rsidRPr="00722187" w:rsidRDefault="00722187" w:rsidP="0072218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 xml:space="preserve">Clinical features of grade 3 tetanus </w:t>
            </w:r>
          </w:p>
          <w:p w14:paraId="38357DE7" w14:textId="049A2720" w:rsidR="00722187" w:rsidRPr="00722187" w:rsidRDefault="00722187" w:rsidP="0072218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>Violent autonomic disturbances involving the cardiovascular system</w:t>
            </w:r>
          </w:p>
          <w:p w14:paraId="57FB0AD0" w14:textId="18DE71EA" w:rsidR="00722187" w:rsidRPr="00722187" w:rsidRDefault="00722187" w:rsidP="0072218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87">
              <w:rPr>
                <w:rFonts w:ascii="Times New Roman" w:hAnsi="Times New Roman" w:cs="Times New Roman"/>
                <w:sz w:val="24"/>
                <w:szCs w:val="24"/>
              </w:rPr>
              <w:t>Severe hypertension and tachycardia alternating with relative hypotension and bradycardia (either of which might be persistent)</w:t>
            </w:r>
          </w:p>
        </w:tc>
      </w:tr>
    </w:tbl>
    <w:p w14:paraId="52106D1A" w14:textId="77777777" w:rsidR="00816F4B" w:rsidRDefault="00816F4B" w:rsidP="0072218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1CADC0" w14:textId="77777777" w:rsidR="00816F4B" w:rsidRDefault="005116C4" w:rsidP="0072218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16F4B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3DF0B2" w14:textId="34D5EBAE" w:rsidR="00722187" w:rsidRPr="005116C4" w:rsidRDefault="00816F4B" w:rsidP="00722187">
      <w:pPr>
        <w:spacing w:line="276" w:lineRule="auto"/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722187" w:rsidRPr="00722187">
        <w:rPr>
          <w:rFonts w:ascii="Times New Roman" w:hAnsi="Times New Roman" w:cs="Times New Roman"/>
          <w:sz w:val="24"/>
          <w:szCs w:val="24"/>
        </w:rPr>
        <w:t>Yen LM, Thwaites CL. Tetanus. The Lancet. 2019;393(10181):1657–1668. doi:10.1016/S0140-6736(18)33131-3</w:t>
      </w:r>
      <w:r w:rsidR="005116C4">
        <w:t>. (</w:t>
      </w:r>
      <w:r w:rsidR="00F53B70">
        <w:rPr>
          <w:rFonts w:ascii="Times New Roman" w:hAnsi="Times New Roman" w:cs="Times New Roman"/>
          <w:sz w:val="24"/>
          <w:szCs w:val="24"/>
        </w:rPr>
        <w:t xml:space="preserve">The authors </w:t>
      </w:r>
      <w:r w:rsidR="005116C4">
        <w:rPr>
          <w:rFonts w:ascii="Times New Roman" w:hAnsi="Times New Roman" w:cs="Times New Roman"/>
          <w:sz w:val="24"/>
          <w:szCs w:val="24"/>
        </w:rPr>
        <w:t>originally</w:t>
      </w:r>
      <w:r w:rsidR="00722187" w:rsidRPr="00722187">
        <w:rPr>
          <w:rFonts w:ascii="Times New Roman" w:hAnsi="Times New Roman" w:cs="Times New Roman"/>
          <w:sz w:val="24"/>
          <w:szCs w:val="24"/>
        </w:rPr>
        <w:t xml:space="preserve"> </w:t>
      </w:r>
      <w:r w:rsidR="005116C4">
        <w:rPr>
          <w:rFonts w:ascii="Times New Roman" w:hAnsi="Times New Roman" w:cs="Times New Roman"/>
          <w:sz w:val="24"/>
          <w:szCs w:val="24"/>
        </w:rPr>
        <w:t>cited it</w:t>
      </w:r>
      <w:r w:rsidR="00722187" w:rsidRPr="00722187">
        <w:rPr>
          <w:rFonts w:ascii="Times New Roman" w:hAnsi="Times New Roman" w:cs="Times New Roman"/>
          <w:sz w:val="24"/>
          <w:szCs w:val="24"/>
        </w:rPr>
        <w:t xml:space="preserve"> from- Ablett JJL. Analysis and main experiences in 82 patients treated in the Leeds Tetanus Unit. In: Ellis M, ed. Symposium on tetanus in Great Britain. Boston Spa: National Lending Library, 1967: 1–10.</w:t>
      </w:r>
      <w:r w:rsidR="005116C4">
        <w:rPr>
          <w:rFonts w:ascii="Times New Roman" w:hAnsi="Times New Roman" w:cs="Times New Roman"/>
          <w:sz w:val="24"/>
          <w:szCs w:val="24"/>
        </w:rPr>
        <w:t>)</w:t>
      </w:r>
    </w:p>
    <w:sectPr w:rsidR="00722187" w:rsidRPr="00511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E3F02"/>
    <w:multiLevelType w:val="hybridMultilevel"/>
    <w:tmpl w:val="84148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F467C"/>
    <w:multiLevelType w:val="hybridMultilevel"/>
    <w:tmpl w:val="73643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767930"/>
    <w:multiLevelType w:val="hybridMultilevel"/>
    <w:tmpl w:val="D33C3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3NDI1NzA3tjA0N7RQ0lEKTi0uzszPAykwqQUAQlLcJCwAAAA="/>
  </w:docVars>
  <w:rsids>
    <w:rsidRoot w:val="00722187"/>
    <w:rsid w:val="00010AA4"/>
    <w:rsid w:val="005116C4"/>
    <w:rsid w:val="00722187"/>
    <w:rsid w:val="00771449"/>
    <w:rsid w:val="00816F4B"/>
    <w:rsid w:val="00F5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DC758"/>
  <w15:chartTrackingRefBased/>
  <w15:docId w15:val="{D14040B2-7D95-4209-BA83-BBEE0A4F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21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Abdullah Saeeddmc</cp:lastModifiedBy>
  <cp:revision>4</cp:revision>
  <dcterms:created xsi:type="dcterms:W3CDTF">2022-01-16T07:42:00Z</dcterms:created>
  <dcterms:modified xsi:type="dcterms:W3CDTF">2022-02-09T15:47:00Z</dcterms:modified>
</cp:coreProperties>
</file>